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An example of the use of SPIEDw for a gene set enrichment query</w:t>
      </w:r>
    </w:p>
    <w:p>
      <w:pPr>
        <w:pStyle w:val="Normal"/>
        <w:jc w:val="both"/>
        <w:rPr>
          <w:b/>
          <w:b/>
        </w:rPr>
      </w:pPr>
      <w:r>
        <w:rPr>
          <w:b/>
        </w:rPr>
      </w:r>
    </w:p>
    <w:p>
      <w:pPr>
        <w:pStyle w:val="Normal"/>
        <w:jc w:val="both"/>
        <w:rPr/>
      </w:pPr>
      <w:r>
        <w:rPr/>
        <w:t>In addition to querying with gene expression data, SPIEDw allows for queries based on gene sets alone. This is provided for by the abridged version of SPIEDw, consisting of the top sliced up and down regulated genes.  As the scoring in this case is based on the separate enrichment of the up and down regulated query genes, this database can effectively be queried with a profile consisting of only up regulated genes i.e. a gene set. In practice, a gene set is made into a SPIEDw query by assigning a fold of unity to each gene in the list. As an example we present the results based on a pathway gene set from the GSEA dataset. In particular, we took the G1_TO_S_CELL_CYCLE pathway consisting of 68 genes, the list is shown in  additional file 1. Selecting the SPIEDw ‘FAST’ search option we get the following output:</w:t>
      </w:r>
    </w:p>
    <w:p>
      <w:pPr>
        <w:pStyle w:val="Normal"/>
        <w:jc w:val="both"/>
        <w:rPr/>
      </w:pPr>
      <w:r>
        <w:rPr/>
      </w:r>
    </w:p>
    <w:tbl>
      <w:tblPr>
        <w:tblW w:w="4743" w:type="dxa"/>
        <w:jc w:val="left"/>
        <w:tblInd w:w="-15" w:type="dxa"/>
        <w:tblLayout w:type="fixed"/>
        <w:tblCellMar>
          <w:top w:w="0" w:type="dxa"/>
          <w:left w:w="108" w:type="dxa"/>
          <w:bottom w:w="0" w:type="dxa"/>
          <w:right w:w="108" w:type="dxa"/>
        </w:tblCellMar>
      </w:tblPr>
      <w:tblGrid>
        <w:gridCol w:w="1195"/>
        <w:gridCol w:w="1339"/>
        <w:gridCol w:w="960"/>
        <w:gridCol w:w="1249"/>
      </w:tblGrid>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ERIES</w:t>
            </w:r>
          </w:p>
        </w:tc>
        <w:tc>
          <w:tcPr>
            <w:tcW w:w="1339"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AMPLE</w:t>
            </w:r>
          </w:p>
        </w:tc>
        <w:tc>
          <w:tcPr>
            <w:tcW w:w="960"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orrel</w:t>
            </w:r>
          </w:p>
        </w:tc>
        <w:tc>
          <w:tcPr>
            <w:tcW w:w="1249"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ln(prob)(N)</w:t>
            </w:r>
          </w:p>
        </w:tc>
      </w:tr>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E22886</w:t>
            </w:r>
          </w:p>
        </w:tc>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77</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21.95(27)</w:t>
            </w:r>
          </w:p>
        </w:tc>
      </w:tr>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E13710</w:t>
            </w:r>
          </w:p>
        </w:tc>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344715</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c>
          <w:tcPr>
            <w:tcW w:w="124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20.03(28)</w:t>
            </w:r>
          </w:p>
        </w:tc>
      </w:tr>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E30597</w:t>
            </w:r>
          </w:p>
        </w:tc>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758989</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7.28(22)</w:t>
            </w:r>
          </w:p>
        </w:tc>
      </w:tr>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E19274</w:t>
            </w:r>
          </w:p>
        </w:tc>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478220</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7.28(22)</w:t>
            </w:r>
          </w:p>
        </w:tc>
      </w:tr>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E30392</w:t>
            </w:r>
          </w:p>
        </w:tc>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754239</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c>
          <w:tcPr>
            <w:tcW w:w="124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7.27(25)</w:t>
            </w:r>
          </w:p>
        </w:tc>
      </w:tr>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E15208</w:t>
            </w:r>
          </w:p>
        </w:tc>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379767</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c>
          <w:tcPr>
            <w:tcW w:w="124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6.90(27)</w:t>
            </w:r>
          </w:p>
        </w:tc>
      </w:tr>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E13041</w:t>
            </w:r>
          </w:p>
        </w:tc>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326909</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c>
          <w:tcPr>
            <w:tcW w:w="124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6.39(24)</w:t>
            </w:r>
          </w:p>
        </w:tc>
      </w:tr>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E23038</w:t>
            </w:r>
          </w:p>
        </w:tc>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8609</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c>
          <w:tcPr>
            <w:tcW w:w="124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6.39(24)</w:t>
            </w:r>
          </w:p>
        </w:tc>
      </w:tr>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E27260</w:t>
            </w:r>
          </w:p>
        </w:tc>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673850</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c>
          <w:tcPr>
            <w:tcW w:w="124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6.39(24)</w:t>
            </w:r>
          </w:p>
        </w:tc>
      </w:tr>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E19123</w:t>
            </w:r>
          </w:p>
        </w:tc>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474317</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6.38(21)</w:t>
            </w:r>
          </w:p>
        </w:tc>
      </w:tr>
      <w:tr>
        <w:trPr>
          <w:trHeight w:val="255" w:hRule="atLeast"/>
        </w:trPr>
        <w:tc>
          <w:tcPr>
            <w:tcW w:w="119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E26549</w:t>
            </w:r>
          </w:p>
        </w:tc>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652772</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6.38(21)</w:t>
            </w:r>
          </w:p>
        </w:tc>
      </w:tr>
      <w:tr>
        <w:trPr>
          <w:trHeight w:val="255" w:hRule="atLeast"/>
        </w:trPr>
        <w:tc>
          <w:tcPr>
            <w:tcW w:w="119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E14034</w:t>
            </w:r>
          </w:p>
        </w:tc>
        <w:tc>
          <w:tcPr>
            <w:tcW w:w="1339"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M352358</w:t>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vAlign w:val="bottom"/>
          </w:tcPr>
          <w:p>
            <w:pPr>
              <w:pStyle w:val="Normal"/>
              <w:rPr>
                <w:rFonts w:ascii="Arial" w:hAnsi="Arial" w:cs="Arial"/>
                <w:sz w:val="20"/>
                <w:szCs w:val="20"/>
              </w:rPr>
            </w:pPr>
            <w:r>
              <w:rPr>
                <w:rFonts w:cs="Arial" w:ascii="Arial" w:hAnsi="Arial"/>
                <w:sz w:val="20"/>
                <w:szCs w:val="20"/>
              </w:rPr>
              <w:t>-16.38(21)</w:t>
            </w:r>
          </w:p>
        </w:tc>
      </w:tr>
    </w:tbl>
    <w:p>
      <w:pPr>
        <w:pStyle w:val="Normal"/>
        <w:jc w:val="both"/>
        <w:rPr/>
      </w:pPr>
      <w:r>
        <w:rPr/>
      </w:r>
    </w:p>
    <w:p>
      <w:pPr>
        <w:pStyle w:val="Normal"/>
        <w:jc w:val="both"/>
        <w:rPr/>
      </w:pPr>
      <w:r>
        <w:rPr/>
      </w:r>
    </w:p>
    <w:p>
      <w:pPr>
        <w:pStyle w:val="Normal"/>
        <w:jc w:val="both"/>
        <w:rPr/>
      </w:pPr>
      <w:r>
        <w:rPr/>
        <w:t xml:space="preserve">The top scoring sample is from a series of arrays of resting and activated human immune cells. The query gene set can be scored against all the samples in the series and this is achieved by clicking on the ‘magnifying glass’ link. As can be seen below there is a clear positive enrichment of the cell cycle gene set for the samples corresponding to activated cells and vice versa for the resting cells. </w:t>
      </w:r>
    </w:p>
    <w:p>
      <w:pPr>
        <w:pStyle w:val="Normal"/>
        <w:jc w:val="both"/>
        <w:rPr/>
      </w:pPr>
      <w:r>
        <w:rPr/>
      </w:r>
    </w:p>
    <w:p>
      <w:pPr>
        <w:pStyle w:val="Normal"/>
        <w:jc w:val="both"/>
        <w:rPr/>
      </w:pPr>
      <w:r>
        <w:rPr/>
      </w:r>
    </w:p>
    <w:tbl>
      <w:tblPr>
        <w:tblW w:w="8655" w:type="dxa"/>
        <w:jc w:val="left"/>
        <w:tblInd w:w="-15" w:type="dxa"/>
        <w:tblLayout w:type="fixed"/>
        <w:tblCellMar>
          <w:top w:w="0" w:type="dxa"/>
          <w:left w:w="108" w:type="dxa"/>
          <w:bottom w:w="0" w:type="dxa"/>
          <w:right w:w="108" w:type="dxa"/>
        </w:tblCellMar>
      </w:tblPr>
      <w:tblGrid>
        <w:gridCol w:w="1339"/>
        <w:gridCol w:w="960"/>
        <w:gridCol w:w="1249"/>
        <w:gridCol w:w="1105"/>
        <w:gridCol w:w="1105"/>
        <w:gridCol w:w="1105"/>
        <w:gridCol w:w="1792"/>
      </w:tblGrid>
      <w:tr>
        <w:trPr>
          <w:trHeight w:val="255" w:hRule="atLeast"/>
        </w:trPr>
        <w:tc>
          <w:tcPr>
            <w:tcW w:w="1339"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SE22886</w:t>
            </w:r>
          </w:p>
        </w:tc>
        <w:tc>
          <w:tcPr>
            <w:tcW w:w="960"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249"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105"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105"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10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AMPLE</w:t>
            </w:r>
          </w:p>
        </w:tc>
        <w:tc>
          <w:tcPr>
            <w:tcW w:w="960"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orrel</w:t>
            </w:r>
          </w:p>
        </w:tc>
        <w:tc>
          <w:tcPr>
            <w:tcW w:w="1249"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ln(prob)(N)</w:t>
            </w:r>
          </w:p>
        </w:tc>
        <w:tc>
          <w:tcPr>
            <w:tcW w:w="2210" w:type="dxa"/>
            <w:gridSpan w:val="2"/>
            <w:tcBorders>
              <w:top w:val="single" w:sz="4" w:space="0" w:color="000000"/>
              <w:left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ONDITION</w:t>
            </w:r>
          </w:p>
        </w:tc>
        <w:tc>
          <w:tcPr>
            <w:tcW w:w="1105"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79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77</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95(27)</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D4Tcell-Th2-restimulated12hour-1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79</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99(26)</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D4Tcell-Th2-restimulated12hour-1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85</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11(24)</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moryTcell-RO-activated-2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86</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19(23)</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D4Tcell-Th2-restimulated48hour-3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90</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28(22)</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moryTcell-RO-activated-1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83</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38(21)</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D4Tcell-Th2-restimulated12hour-3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92</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38(21)</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Kcell-control-2 [HG-U133A]</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80</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50(20)</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D4Tcell-Th1-restimulated48hour-3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02</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50(20)</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Kcell-IL15stimulated-1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97</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50(20)</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Kcell-control-3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91</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63(19)</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moryTcell-RO-unactivated-3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82</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63(19)</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moryTcell-RO-unactivated-2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01</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93(17)</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Kcell-IL15stimulated-6 [HG-U133A]</w:t>
            </w:r>
          </w:p>
        </w:tc>
      </w:tr>
      <w:tr>
        <w:trPr>
          <w:trHeight w:val="255" w:hRule="atLeast"/>
        </w:trPr>
        <w:tc>
          <w:tcPr>
            <w:tcW w:w="1339"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76</w:t>
            </w:r>
          </w:p>
        </w:tc>
        <w:tc>
          <w:tcPr>
            <w:tcW w:w="9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top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26(15)</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D4Tcell-Th1-restimulated12hour-1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03</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45(14)</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Kcell-IL2stimulated-4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81</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64(13)</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D4Tcell-Th1-restimulated48hour-2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07</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64(13)</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Kcell-IL15stimulated-4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98</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85(12)</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Kcell-IL15stimulated-3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84</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76(8)</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D4Tcell-Th2-restimulated48hour-1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04</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1</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82(21)</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Kcell-IL15stimulated-1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06</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18(19)</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Kcell-IL15stimulated-2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78</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2</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13(20)</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D4Tcell-Th1-restimulated12hour-1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299</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6</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51(15)</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Kcell-IL2stimulated-3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79</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2(9)</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utrophil-Resting-2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46</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4</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0(10)</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1-11 [HG-U133A]</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47</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7</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1(11)</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1-6 [HG-U133A]</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50</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2</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11(13)</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1-9 [HG-U133A]</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44</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7(9)</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1-3 [HG-U133A]</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42</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7(9)</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0-11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75</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7(9)</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utrophil-Resting-1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45</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7(9)</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1-4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57</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8(7)</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7-4 [HG-U133A]</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58</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8(7)</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7-3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09</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8(7)</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cell-naÃ¯ve-3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32</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8(7)</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0-3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61</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8(7)</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7-8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64</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8(7)</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7-11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49</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0(8)</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1-6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52</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0(8)</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1-9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39</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84(9)</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0-8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51</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84(9)</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7-2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67</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84(9)</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endriticCell-Control-6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34</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19(11)</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0-5 [HG-U133A]</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28</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4(5)</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lasmaCell-FromBoneMarrow-3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68</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4(5)</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endriticCell-Control-1 [HG-U133B]</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11</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4(5)</w:t>
            </w:r>
          </w:p>
        </w:tc>
        <w:tc>
          <w:tcPr>
            <w:tcW w:w="3315" w:type="dxa"/>
            <w:gridSpan w:val="3"/>
            <w:tcBorders>
              <w:top w:val="single" w:sz="4" w:space="0" w:color="000000"/>
              <w:left w:val="single" w:sz="4" w:space="0" w:color="000000"/>
              <w:bottom w:val="single" w:sz="4" w:space="0" w:color="000000"/>
            </w:tcBorders>
            <w:vAlign w:val="bottom"/>
          </w:tcPr>
          <w:p>
            <w:pPr>
              <w:pStyle w:val="Normal"/>
              <w:rPr/>
            </w:pPr>
            <w:r>
              <w:rPr>
                <w:rFonts w:eastAsia="Arial" w:cs="Arial" w:ascii="Arial" w:hAnsi="Arial"/>
                <w:sz w:val="20"/>
                <w:szCs w:val="20"/>
              </w:rPr>
              <w:t xml:space="preserve"> </w:t>
            </w:r>
            <w:r>
              <w:rPr>
                <w:rFonts w:cs="Arial" w:ascii="Arial" w:hAnsi="Arial"/>
                <w:sz w:val="20"/>
                <w:szCs w:val="20"/>
              </w:rPr>
              <w:t>Bcell-naive-6 [HG-U133A]</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69</w:t>
            </w:r>
          </w:p>
        </w:tc>
        <w:tc>
          <w:tcPr>
            <w:tcW w:w="9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7(6)</w:t>
            </w:r>
          </w:p>
        </w:tc>
        <w:tc>
          <w:tcPr>
            <w:tcW w:w="5107" w:type="dxa"/>
            <w:gridSpan w:val="4"/>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endriticCell-Control-6 [HG-U133A]</w:t>
            </w:r>
          </w:p>
        </w:tc>
      </w:tr>
      <w:tr>
        <w:trPr>
          <w:trHeight w:val="255" w:hRule="atLeast"/>
        </w:trPr>
        <w:tc>
          <w:tcPr>
            <w:tcW w:w="13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SM565348</w:t>
            </w:r>
          </w:p>
        </w:tc>
        <w:tc>
          <w:tcPr>
            <w:tcW w:w="9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249"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1(7)</w:t>
            </w:r>
          </w:p>
        </w:tc>
        <w:tc>
          <w:tcPr>
            <w:tcW w:w="3315" w:type="dxa"/>
            <w:gridSpan w:val="3"/>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ocyte-Day1-7 [HG-U133B]</w:t>
            </w:r>
          </w:p>
        </w:tc>
        <w:tc>
          <w:tcPr>
            <w:tcW w:w="179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bl>
    <w:p>
      <w:pPr>
        <w:pStyle w:val="Normal"/>
        <w:jc w:val="both"/>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14:00:00Z</dcterms:created>
  <dc:creator> </dc:creator>
  <dc:description/>
  <cp:keywords/>
  <dc:language>en-US</dc:language>
  <cp:lastModifiedBy> </cp:lastModifiedBy>
  <dcterms:modified xsi:type="dcterms:W3CDTF">2013-10-10T12:32:00Z</dcterms:modified>
  <cp:revision>11</cp:revision>
  <dc:subject/>
  <dc:title/>
</cp:coreProperties>
</file>